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90" w:type="dxa"/>
        <w:jc w:val="center"/>
        <w:tblLook w:val="04A0" w:firstRow="1" w:lastRow="0" w:firstColumn="1" w:lastColumn="0" w:noHBand="0" w:noVBand="1"/>
      </w:tblPr>
      <w:tblGrid>
        <w:gridCol w:w="108"/>
        <w:gridCol w:w="1397"/>
        <w:gridCol w:w="1994"/>
        <w:gridCol w:w="640"/>
        <w:gridCol w:w="1498"/>
        <w:gridCol w:w="1417"/>
        <w:gridCol w:w="1418"/>
        <w:gridCol w:w="1559"/>
        <w:gridCol w:w="1559"/>
      </w:tblGrid>
      <w:tr w:rsidR="00433A23" w14:paraId="3B05B26E" w14:textId="77777777" w:rsidTr="009D4A4C">
        <w:trPr>
          <w:gridBefore w:val="1"/>
          <w:wBefore w:w="108" w:type="dxa"/>
          <w:trHeight w:val="295"/>
          <w:jc w:val="center"/>
        </w:trPr>
        <w:tc>
          <w:tcPr>
            <w:tcW w:w="114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0BCE" w14:textId="183E3958" w:rsidR="00433A2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B63D5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ults of heterogeneity test, horizontal pleiotropy test.</w:t>
            </w:r>
          </w:p>
        </w:tc>
      </w:tr>
      <w:tr w:rsidR="00433A23" w14:paraId="0105613D" w14:textId="77777777" w:rsidTr="009D4A4C">
        <w:trPr>
          <w:gridBefore w:val="1"/>
          <w:wBefore w:w="108" w:type="dxa"/>
          <w:trHeight w:val="1210"/>
          <w:jc w:val="center"/>
        </w:trPr>
        <w:tc>
          <w:tcPr>
            <w:tcW w:w="13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9B0292" w14:textId="77777777" w:rsidR="00433A2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BE885C" w14:textId="77777777" w:rsidR="00433A2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6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820BCA" w14:textId="77777777" w:rsidR="00433A2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SNP</w:t>
            </w:r>
          </w:p>
        </w:tc>
        <w:tc>
          <w:tcPr>
            <w:tcW w:w="14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10AFA1B" w14:textId="77777777" w:rsidR="00433A23" w:rsidRDefault="00000000">
            <w:pPr>
              <w:widowControl/>
              <w:ind w:firstLineChars="100" w:firstLine="22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R-Egger</w:t>
            </w:r>
          </w:p>
          <w:p w14:paraId="2D29C0B7" w14:textId="77777777" w:rsidR="00433A23" w:rsidRDefault="00000000">
            <w:pPr>
              <w:ind w:firstLineChars="100" w:firstLine="22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intercept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5D2FD54" w14:textId="77777777" w:rsidR="00433A2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lobal Test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A4D58FA" w14:textId="77777777" w:rsidR="00433A2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lobal Test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5B6A62" w14:textId="77777777" w:rsidR="00433A2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chran’s Q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0CD2F2" w14:textId="77777777" w:rsidR="00433A2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ochran’s Q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F72813" w14:paraId="021BFBA7" w14:textId="77777777" w:rsidTr="009D4A4C">
        <w:trPr>
          <w:gridBefore w:val="1"/>
          <w:wBefore w:w="108" w:type="dxa"/>
          <w:trHeight w:val="295"/>
          <w:jc w:val="center"/>
        </w:trPr>
        <w:tc>
          <w:tcPr>
            <w:tcW w:w="13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1409" w14:textId="65676853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F592" w14:textId="21FBF47E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CC</w:t>
            </w:r>
          </w:p>
          <w:p w14:paraId="7848175F" w14:textId="72B4BFA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Ca</w:t>
            </w:r>
            <w:proofErr w:type="spellEnd"/>
          </w:p>
          <w:p w14:paraId="54BD83EC" w14:textId="4C18F355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Ca</w:t>
            </w:r>
            <w:proofErr w:type="spellEnd"/>
          </w:p>
        </w:tc>
        <w:tc>
          <w:tcPr>
            <w:tcW w:w="6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D432" w14:textId="331D5448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4560" w14:textId="454479D8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4B18" w14:textId="6B1A27A3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.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9BAF" w14:textId="22C390B0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3262" w14:textId="7D2006B4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3.8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C115" w14:textId="4BCDC6EF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12</w:t>
            </w:r>
          </w:p>
        </w:tc>
      </w:tr>
      <w:tr w:rsidR="00F72813" w14:paraId="4EB4AE7C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F1EA" w14:textId="3E54FC59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52FC" w14:textId="77777777" w:rsidR="00F72813" w:rsidRDefault="00F72813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6820" w14:textId="6A6ACEC8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755E" w14:textId="64E4C46B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824C" w14:textId="1E6F34C8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.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6DB5" w14:textId="57F1374F" w:rsidR="00F72813" w:rsidRDefault="00DB1CBA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9943" w14:textId="38B8749D" w:rsidR="00F72813" w:rsidRDefault="00DB1CBA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.</w:t>
            </w:r>
            <w:r w:rsidR="0035559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7762" w14:textId="2041DEE9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98</w:t>
            </w:r>
          </w:p>
        </w:tc>
      </w:tr>
      <w:tr w:rsidR="00F72813" w14:paraId="55123080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96BA9E" w14:textId="50906C38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dashSmallGap" w:sz="4" w:space="0" w:color="000000"/>
              <w:right w:val="nil"/>
            </w:tcBorders>
            <w:vAlign w:val="center"/>
          </w:tcPr>
          <w:p w14:paraId="258204A2" w14:textId="77777777" w:rsidR="00F72813" w:rsidRDefault="00F72813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F88E66" w14:textId="701C32AD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98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7BA6D6" w14:textId="7F14F189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60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BC3A08" w14:textId="6DF2CC84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647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0B1A06" w14:textId="3B6895EE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F23F34" w14:textId="498B7281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659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6FA4CE" w14:textId="66CE1528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54</w:t>
            </w:r>
          </w:p>
        </w:tc>
      </w:tr>
      <w:tr w:rsidR="00F72813" w14:paraId="3CEF2A65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8B26" w14:textId="743BE85B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898EE" w14:textId="7777777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CC</w:t>
            </w:r>
          </w:p>
          <w:p w14:paraId="598FB0FC" w14:textId="7777777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Ca</w:t>
            </w:r>
            <w:proofErr w:type="spellEnd"/>
          </w:p>
          <w:p w14:paraId="4275F2D1" w14:textId="78859B2B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Ca</w:t>
            </w:r>
            <w:proofErr w:type="spellEnd"/>
          </w:p>
        </w:tc>
        <w:tc>
          <w:tcPr>
            <w:tcW w:w="6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16BD" w14:textId="611865F4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9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3031" w14:textId="4709CA22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417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B858" w14:textId="6ADE33E1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3.126</w:t>
            </w:r>
          </w:p>
        </w:tc>
        <w:tc>
          <w:tcPr>
            <w:tcW w:w="141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DB10" w14:textId="48E7B6DB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DF83" w14:textId="668BC256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.193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713E" w14:textId="14C3F32C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04</w:t>
            </w:r>
          </w:p>
        </w:tc>
      </w:tr>
      <w:tr w:rsidR="00F72813" w14:paraId="471E75F3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3A7C" w14:textId="7777777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2800F" w14:textId="77777777" w:rsidR="00F72813" w:rsidRDefault="00F72813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B78F" w14:textId="6CFF9E69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C94F" w14:textId="5A626AE5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A5CE" w14:textId="0FE6D94B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.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9BF8" w14:textId="7EC07B3D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1B2F" w14:textId="20920B76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.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CCB8" w14:textId="7FBCCF23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61</w:t>
            </w:r>
          </w:p>
        </w:tc>
      </w:tr>
      <w:tr w:rsidR="00F72813" w14:paraId="21C94E56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9FD393" w14:textId="394DDB2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dashSmallGap" w:sz="4" w:space="0" w:color="000000"/>
              <w:right w:val="nil"/>
            </w:tcBorders>
            <w:vAlign w:val="center"/>
          </w:tcPr>
          <w:p w14:paraId="6C84A89C" w14:textId="77777777" w:rsidR="00F72813" w:rsidRDefault="00F72813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454C67" w14:textId="664FF55A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98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90DC44" w14:textId="6994F434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5EF62B" w14:textId="4A53297E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.801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16A4D1" w14:textId="1470B7EE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BDAD8F" w14:textId="1C82D340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.693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B8134E" w14:textId="0CC5F830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43</w:t>
            </w:r>
          </w:p>
        </w:tc>
      </w:tr>
      <w:tr w:rsidR="00F72813" w14:paraId="6A1DE695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F928" w14:textId="57E27756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C2A3" w14:textId="7777777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CC</w:t>
            </w:r>
          </w:p>
          <w:p w14:paraId="12B6BB96" w14:textId="7777777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Ca</w:t>
            </w:r>
            <w:proofErr w:type="spellEnd"/>
          </w:p>
          <w:p w14:paraId="19394B0D" w14:textId="07473134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Ca</w:t>
            </w:r>
            <w:proofErr w:type="spellEnd"/>
          </w:p>
        </w:tc>
        <w:tc>
          <w:tcPr>
            <w:tcW w:w="6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EB31" w14:textId="044A1281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9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9CDB" w14:textId="502F5A54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1417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402B" w14:textId="5C0EC7E7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.971</w:t>
            </w:r>
          </w:p>
        </w:tc>
        <w:tc>
          <w:tcPr>
            <w:tcW w:w="141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9DD1" w14:textId="016D1C1A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3FDB" w14:textId="66329868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.225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81BC" w14:textId="3D86C3D9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75</w:t>
            </w:r>
          </w:p>
        </w:tc>
      </w:tr>
      <w:tr w:rsidR="00F72813" w14:paraId="16D2C2B6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C171" w14:textId="2CB5743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C154" w14:textId="77777777" w:rsidR="00F72813" w:rsidRDefault="00F72813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6C9D" w14:textId="3489AC52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863F" w14:textId="215BFD37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F61A" w14:textId="775BE3ED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3.8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2DC5" w14:textId="0ACFB421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AEBD" w14:textId="37B678B7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.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7022" w14:textId="077452CC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7</w:t>
            </w:r>
          </w:p>
        </w:tc>
      </w:tr>
      <w:tr w:rsidR="00F72813" w14:paraId="4C1D2ABA" w14:textId="77777777" w:rsidTr="009D4A4C">
        <w:trPr>
          <w:gridBefore w:val="1"/>
          <w:wBefore w:w="108" w:type="dxa"/>
          <w:trHeight w:val="295"/>
          <w:jc w:val="center"/>
        </w:trPr>
        <w:tc>
          <w:tcPr>
            <w:tcW w:w="1397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848B6C" w14:textId="77846221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dashSmallGap" w:sz="4" w:space="0" w:color="000000"/>
              <w:right w:val="nil"/>
            </w:tcBorders>
            <w:vAlign w:val="center"/>
          </w:tcPr>
          <w:p w14:paraId="2DE576C4" w14:textId="77777777" w:rsidR="00F72813" w:rsidRDefault="00F72813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0A1073" w14:textId="6245866E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98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25DE0D" w14:textId="08EAE5EF" w:rsidR="00F72813" w:rsidRDefault="0035559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C45D22" w14:textId="294441AA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.258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35B4F9" w14:textId="1C65C83F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80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6C8334" w14:textId="542766CF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.581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F25E6B" w14:textId="6703B9F2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06</w:t>
            </w:r>
          </w:p>
        </w:tc>
      </w:tr>
      <w:tr w:rsidR="00F72813" w14:paraId="4134D9EA" w14:textId="77777777" w:rsidTr="009D4A4C">
        <w:trPr>
          <w:gridBefore w:val="1"/>
          <w:wBefore w:w="108" w:type="dxa"/>
          <w:trHeight w:val="295"/>
          <w:jc w:val="center"/>
        </w:trPr>
        <w:tc>
          <w:tcPr>
            <w:tcW w:w="1397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0527" w14:textId="2E6D4F35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1212" w14:textId="7777777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CC</w:t>
            </w:r>
          </w:p>
          <w:p w14:paraId="04172332" w14:textId="77777777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Ca</w:t>
            </w:r>
            <w:proofErr w:type="spellEnd"/>
          </w:p>
          <w:p w14:paraId="26BB6C02" w14:textId="06ADE2CD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Ca</w:t>
            </w:r>
            <w:proofErr w:type="spellEnd"/>
          </w:p>
        </w:tc>
        <w:tc>
          <w:tcPr>
            <w:tcW w:w="6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3D19" w14:textId="4B39C47E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9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E703" w14:textId="757782B0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50</w:t>
            </w:r>
          </w:p>
        </w:tc>
        <w:tc>
          <w:tcPr>
            <w:tcW w:w="1417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2C8A" w14:textId="07B3076C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.396</w:t>
            </w:r>
          </w:p>
        </w:tc>
        <w:tc>
          <w:tcPr>
            <w:tcW w:w="141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8ACA" w14:textId="4EA77CF0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4D5D" w14:textId="53FF2195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.443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A46D" w14:textId="13CEEADA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46</w:t>
            </w:r>
          </w:p>
        </w:tc>
      </w:tr>
      <w:tr w:rsidR="00F72813" w14:paraId="6789CF23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CA90" w14:textId="24146530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CLC</w:t>
            </w:r>
          </w:p>
        </w:tc>
        <w:tc>
          <w:tcPr>
            <w:tcW w:w="1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C703" w14:textId="77777777" w:rsidR="00F72813" w:rsidRDefault="00F72813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899F" w14:textId="1B3A65B4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4FD7" w14:textId="05815CED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8BA1" w14:textId="797734FB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.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4C85" w14:textId="390A11B1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7607" w14:textId="190EE84A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B566" w14:textId="785A5D1C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15</w:t>
            </w:r>
          </w:p>
        </w:tc>
      </w:tr>
      <w:tr w:rsidR="00F72813" w14:paraId="028553CF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DC5DB0" w14:textId="48382EEF" w:rsidR="00F72813" w:rsidRDefault="00F72813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dashSmallGap" w:sz="4" w:space="0" w:color="000000"/>
              <w:right w:val="nil"/>
            </w:tcBorders>
            <w:vAlign w:val="center"/>
          </w:tcPr>
          <w:p w14:paraId="1D02F8F7" w14:textId="77777777" w:rsidR="00F72813" w:rsidRDefault="00F72813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15CEE9" w14:textId="37DFAFEA" w:rsidR="00F72813" w:rsidRDefault="001D000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98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AF7671" w14:textId="188EEAA5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5FB6ED" w14:textId="55E4344F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.957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F96ED4" w14:textId="755B5EE7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1D6E7E" w14:textId="31893C2A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120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24A971" w14:textId="0B3ACD1E" w:rsidR="00F72813" w:rsidRDefault="00382A38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90</w:t>
            </w:r>
          </w:p>
        </w:tc>
      </w:tr>
      <w:tr w:rsidR="009D4A4C" w14:paraId="5A48DCB1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4ACC6" w14:textId="053BA5E2" w:rsidR="009D4A4C" w:rsidRDefault="009D4A4C" w:rsidP="00F728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CC</w:t>
            </w:r>
          </w:p>
        </w:tc>
        <w:tc>
          <w:tcPr>
            <w:tcW w:w="1994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CCB8" w14:textId="4EFED9A8" w:rsidR="009D4A4C" w:rsidRDefault="009D4A4C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6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8FCD" w14:textId="2E9F2A83" w:rsidR="009D4A4C" w:rsidRDefault="009F4EBB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9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926D" w14:textId="09B87454" w:rsidR="009D4A4C" w:rsidRDefault="009F4EBB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417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291B" w14:textId="7E55AD7D" w:rsidR="009D4A4C" w:rsidRDefault="009F4EBB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.454</w:t>
            </w:r>
          </w:p>
        </w:tc>
        <w:tc>
          <w:tcPr>
            <w:tcW w:w="141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AB8E" w14:textId="29D7FDAC" w:rsidR="009D4A4C" w:rsidRDefault="009F4EBB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29A6" w14:textId="68711CDE" w:rsidR="009D4A4C" w:rsidRDefault="009F4EBB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.228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8E96" w14:textId="5C1645D8" w:rsidR="009D4A4C" w:rsidRDefault="009F4EBB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85</w:t>
            </w:r>
          </w:p>
        </w:tc>
      </w:tr>
      <w:tr w:rsidR="009D4A4C" w14:paraId="252904AC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ECD423" w14:textId="201FF661" w:rsidR="009D4A4C" w:rsidRDefault="009D4A4C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1F8C" w14:textId="77777777" w:rsidR="009D4A4C" w:rsidRDefault="009D4A4C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34AC612D" w14:textId="77777777" w:rsidR="009D4A4C" w:rsidRDefault="009D4A4C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S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4B931570" w14:textId="2442521C" w:rsidR="009D4A4C" w:rsidRDefault="009D4A4C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CL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488B" w14:textId="607AD2B7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FB0C" w14:textId="1BC96A69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F38B" w14:textId="64D84E79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02D3" w14:textId="5969549A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1EB5" w14:textId="22E9CE78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FF97" w14:textId="52953A58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73</w:t>
            </w:r>
          </w:p>
        </w:tc>
      </w:tr>
      <w:tr w:rsidR="009D4A4C" w14:paraId="2234BDCF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4F288" w14:textId="2CD072DE" w:rsidR="009D4A4C" w:rsidRDefault="009D4A4C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2027" w14:textId="77777777" w:rsidR="009D4A4C" w:rsidRDefault="009D4A4C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3C5B" w14:textId="2D3070D0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2DC7" w14:textId="50FBAAB0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E00A" w14:textId="4BEE772E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DB0A" w14:textId="472754A3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EEB2" w14:textId="58B1E7BD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D0E6" w14:textId="3F14A26B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8</w:t>
            </w:r>
          </w:p>
        </w:tc>
      </w:tr>
      <w:tr w:rsidR="009D4A4C" w14:paraId="350F777B" w14:textId="77777777" w:rsidTr="009D4A4C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65CB" w14:textId="53D36C17" w:rsidR="009D4A4C" w:rsidRDefault="009D4A4C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1468" w14:textId="77777777" w:rsidR="009D4A4C" w:rsidRDefault="009D4A4C" w:rsidP="00F72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B6B1" w14:textId="41EC2912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8721" w14:textId="04CC9FDF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ED4E" w14:textId="1DBBC1F1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ADE5" w14:textId="6CEA8C55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D487" w14:textId="059559BF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0A92" w14:textId="007C753E" w:rsidR="009D4A4C" w:rsidRDefault="00FE4D71" w:rsidP="00F72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39</w:t>
            </w:r>
          </w:p>
        </w:tc>
      </w:tr>
      <w:tr w:rsidR="009D4A4C" w14:paraId="3C60DE09" w14:textId="77777777" w:rsidTr="009D4A4C">
        <w:trPr>
          <w:trHeight w:val="280"/>
          <w:jc w:val="center"/>
        </w:trPr>
        <w:tc>
          <w:tcPr>
            <w:tcW w:w="1505" w:type="dxa"/>
            <w:gridSpan w:val="2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3F5A0" w14:textId="0AFD4682" w:rsidR="009D4A4C" w:rsidRDefault="009D4A4C" w:rsidP="00930D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Ca</w:t>
            </w:r>
            <w:proofErr w:type="spellEnd"/>
          </w:p>
        </w:tc>
        <w:tc>
          <w:tcPr>
            <w:tcW w:w="1994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A1F0" w14:textId="77777777" w:rsidR="009D4A4C" w:rsidRDefault="009D4A4C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6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517A" w14:textId="747A1993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9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6E45" w14:textId="53007A46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1417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0258" w14:textId="1A754B4A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611</w:t>
            </w:r>
          </w:p>
        </w:tc>
        <w:tc>
          <w:tcPr>
            <w:tcW w:w="141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A311" w14:textId="482D9518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8662" w14:textId="7AED2FDA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615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5B2F" w14:textId="7C35B74F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46</w:t>
            </w:r>
          </w:p>
        </w:tc>
      </w:tr>
      <w:tr w:rsidR="009D4A4C" w14:paraId="16532244" w14:textId="77777777" w:rsidTr="009D4A4C">
        <w:trPr>
          <w:trHeight w:val="280"/>
          <w:jc w:val="center"/>
        </w:trPr>
        <w:tc>
          <w:tcPr>
            <w:tcW w:w="150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2CF71" w14:textId="77777777" w:rsidR="009D4A4C" w:rsidRDefault="009D4A4C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0988" w14:textId="77777777" w:rsidR="009D4A4C" w:rsidRDefault="009D4A4C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0173540B" w14:textId="77777777" w:rsidR="009D4A4C" w:rsidRDefault="009D4A4C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S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406BCEDC" w14:textId="77777777" w:rsidR="009D4A4C" w:rsidRDefault="009D4A4C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CL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B5DA" w14:textId="6AE7287D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28AA" w14:textId="33D7DEEF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CBA4" w14:textId="5004CFCE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20CE" w14:textId="15747B10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4A96" w14:textId="2B15F794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4ED6" w14:textId="24838A84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48</w:t>
            </w:r>
          </w:p>
        </w:tc>
      </w:tr>
      <w:tr w:rsidR="009D4A4C" w14:paraId="2EE61B48" w14:textId="77777777" w:rsidTr="009D4A4C">
        <w:trPr>
          <w:trHeight w:val="280"/>
          <w:jc w:val="center"/>
        </w:trPr>
        <w:tc>
          <w:tcPr>
            <w:tcW w:w="150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638DD" w14:textId="77777777" w:rsidR="009D4A4C" w:rsidRDefault="009D4A4C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2591" w14:textId="77777777" w:rsidR="009D4A4C" w:rsidRDefault="009D4A4C" w:rsidP="00930D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F6C0" w14:textId="59CDE1D6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2419" w14:textId="0AE7F48A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D921" w14:textId="68D020B4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9F2E" w14:textId="2927FA79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7988" w14:textId="6EB165A8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3DBC" w14:textId="28CE09D2" w:rsidR="009D4A4C" w:rsidRDefault="0096210F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9</w:t>
            </w:r>
          </w:p>
        </w:tc>
      </w:tr>
      <w:tr w:rsidR="009D4A4C" w14:paraId="4DBA76C8" w14:textId="77777777" w:rsidTr="009D4A4C">
        <w:trPr>
          <w:trHeight w:val="280"/>
          <w:jc w:val="center"/>
        </w:trPr>
        <w:tc>
          <w:tcPr>
            <w:tcW w:w="150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65A8" w14:textId="77777777" w:rsidR="009D4A4C" w:rsidRDefault="009D4A4C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C954" w14:textId="77777777" w:rsidR="009D4A4C" w:rsidRDefault="009D4A4C" w:rsidP="00930D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798D" w14:textId="088E3CEB" w:rsidR="009D4A4C" w:rsidRDefault="009F4EBB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EE7C" w14:textId="4788292A" w:rsidR="009D4A4C" w:rsidRDefault="009F4EBB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0A33" w14:textId="03CDC6A2" w:rsidR="009D4A4C" w:rsidRDefault="009F4EBB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.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29BC" w14:textId="6C9092D0" w:rsidR="009D4A4C" w:rsidRDefault="009F4EBB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D7A8" w14:textId="1E0247C8" w:rsidR="009D4A4C" w:rsidRDefault="009F4EBB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1104" w14:textId="74EC3F74" w:rsidR="009D4A4C" w:rsidRDefault="009F4EBB" w:rsidP="00930D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36</w:t>
            </w:r>
          </w:p>
        </w:tc>
      </w:tr>
      <w:tr w:rsidR="0096210F" w14:paraId="16624BDB" w14:textId="77777777" w:rsidTr="00EE2B4D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767A7" w14:textId="7CCAF4FF" w:rsidR="0096210F" w:rsidRDefault="0096210F" w:rsidP="00962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Ca</w:t>
            </w:r>
            <w:proofErr w:type="spellEnd"/>
          </w:p>
        </w:tc>
        <w:tc>
          <w:tcPr>
            <w:tcW w:w="1994" w:type="dxa"/>
            <w:vMerge w:val="restart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756464" w14:textId="77777777" w:rsidR="0096210F" w:rsidRDefault="0096210F" w:rsidP="009D4A4C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</w:t>
            </w:r>
          </w:p>
          <w:p w14:paraId="7D991C14" w14:textId="77777777" w:rsidR="0096210F" w:rsidRDefault="0096210F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5D71D9A" w14:textId="77777777" w:rsidR="0096210F" w:rsidRDefault="0096210F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S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3002D75" w14:textId="0265D109" w:rsidR="0096210F" w:rsidRDefault="0096210F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CLC</w:t>
            </w:r>
          </w:p>
        </w:tc>
        <w:tc>
          <w:tcPr>
            <w:tcW w:w="6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DFC2" w14:textId="465DE316" w:rsidR="0096210F" w:rsidRDefault="00FE4D71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49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F1DC" w14:textId="70D03BB5" w:rsidR="0096210F" w:rsidRDefault="00FE4D71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1417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83B3" w14:textId="7540692C" w:rsidR="0096210F" w:rsidRDefault="00FE4D71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6.658</w:t>
            </w:r>
          </w:p>
        </w:tc>
        <w:tc>
          <w:tcPr>
            <w:tcW w:w="1418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50C2" w14:textId="69DF961C" w:rsidR="0096210F" w:rsidRDefault="00FE4D71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</w:t>
            </w:r>
            <w:r w:rsidR="008019C7"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D726" w14:textId="2C956F03" w:rsidR="0096210F" w:rsidRDefault="00FE4D71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4.049</w:t>
            </w:r>
          </w:p>
        </w:tc>
        <w:tc>
          <w:tcPr>
            <w:tcW w:w="155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C13F" w14:textId="0AF450F9" w:rsidR="0096210F" w:rsidRDefault="00FE4D71" w:rsidP="009D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</w:t>
            </w:r>
            <w:r w:rsidR="008019C7"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FE4D71" w14:paraId="18DA49A5" w14:textId="77777777" w:rsidTr="00EE2B4D">
        <w:trPr>
          <w:gridBefore w:val="1"/>
          <w:wBefore w:w="108" w:type="dxa"/>
          <w:trHeight w:val="280"/>
          <w:jc w:val="center"/>
        </w:trPr>
        <w:tc>
          <w:tcPr>
            <w:tcW w:w="13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04CC5A" w14:textId="3186A445" w:rsidR="00FE4D71" w:rsidRDefault="00FE4D71" w:rsidP="00FE4D7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7207096" w14:textId="77777777" w:rsidR="00FE4D71" w:rsidRDefault="00FE4D71" w:rsidP="00FE4D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E309" w14:textId="688606DF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4</w:t>
            </w:r>
          </w:p>
          <w:p w14:paraId="128C06CF" w14:textId="43668BD6" w:rsidR="00FE4D71" w:rsidRDefault="001524E8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D252" w14:textId="5D1E2814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03</w:t>
            </w:r>
          </w:p>
          <w:p w14:paraId="20EDDE49" w14:textId="0C84F197" w:rsidR="00FE4D71" w:rsidRDefault="001524E8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BCC3" w14:textId="65069614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5.418</w:t>
            </w:r>
          </w:p>
          <w:p w14:paraId="60755B01" w14:textId="75055507" w:rsidR="00FE4D71" w:rsidRDefault="001524E8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.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77CD" w14:textId="418EB29F" w:rsidR="00FE4D71" w:rsidRPr="008019C7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0</w:t>
            </w:r>
            <w:r w:rsidR="008019C7"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  <w:p w14:paraId="11310FF4" w14:textId="1A6760AB" w:rsidR="00FE4D71" w:rsidRDefault="001524E8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1</w:t>
            </w:r>
            <w:r w:rsidR="008019C7"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C517" w14:textId="71E94C3F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3.437</w:t>
            </w:r>
          </w:p>
          <w:p w14:paraId="223DCE45" w14:textId="112ACF78" w:rsidR="00FE4D71" w:rsidRDefault="001524E8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6.9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8001" w14:textId="59D3138F" w:rsidR="00FE4D71" w:rsidRPr="008019C7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1</w:t>
            </w:r>
            <w:r w:rsidR="008019C7"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  <w:p w14:paraId="381F039C" w14:textId="11A22A25" w:rsidR="00FE4D71" w:rsidRDefault="001524E8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8</w:t>
            </w:r>
            <w:r w:rsidR="008019C7"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FE4D71" w14:paraId="09D80BBA" w14:textId="77777777" w:rsidTr="00EE2B4D">
        <w:trPr>
          <w:gridBefore w:val="1"/>
          <w:wBefore w:w="108" w:type="dxa"/>
          <w:trHeight w:val="295"/>
          <w:jc w:val="center"/>
        </w:trPr>
        <w:tc>
          <w:tcPr>
            <w:tcW w:w="139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480DD8" w14:textId="77777777" w:rsidR="00FE4D71" w:rsidRDefault="00FE4D71" w:rsidP="00FE4D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C47D536" w14:textId="77777777" w:rsidR="00FE4D71" w:rsidRDefault="00FE4D71" w:rsidP="00FE4D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CB45DE" w14:textId="390FAFFF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4439E7" w14:textId="2225B939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6E2E1B" w14:textId="31088BFF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6.8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CEB9DD2" w14:textId="2AEA7162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6125D3A" w14:textId="307CBE71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3.9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8F4F09" w14:textId="15379513" w:rsidR="00FE4D71" w:rsidRDefault="00FA7E5A" w:rsidP="00FE4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2</w:t>
            </w:r>
            <w:r w:rsidR="008019C7" w:rsidRPr="008019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</w:tbl>
    <w:p w14:paraId="0C31FD6F" w14:textId="77777777" w:rsidR="00C4280E" w:rsidRPr="003F3663" w:rsidRDefault="00C4280E" w:rsidP="00C4280E">
      <w:pPr>
        <w:ind w:firstLineChars="450" w:firstLine="990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F3663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</w:rPr>
        <w:t>#</w:t>
      </w:r>
      <w:r w:rsidRPr="009C3586">
        <w:rPr>
          <w:rFonts w:ascii="Times New Roman" w:eastAsia="宋体" w:hAnsi="Times New Roman" w:cs="Times New Roman" w:hint="eastAsia"/>
          <w:color w:val="000000"/>
          <w:kern w:val="0"/>
          <w:sz w:val="22"/>
        </w:rPr>
        <w:t>:</w:t>
      </w:r>
      <w:r w:rsidRPr="003F3663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5C289F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2"/>
        </w:rPr>
        <w:t>P</w:t>
      </w:r>
      <w:r w:rsidRPr="003F3663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value &lt; 0.05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14:paraId="404690FF" w14:textId="77777777" w:rsidR="00433A23" w:rsidRDefault="00433A23">
      <w:pPr>
        <w:rPr>
          <w:rFonts w:hint="eastAsia"/>
        </w:rPr>
      </w:pPr>
    </w:p>
    <w:sectPr w:rsidR="00433A23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2FB42" w14:textId="77777777" w:rsidR="007E2BBD" w:rsidRDefault="007E2BBD" w:rsidP="00F72813">
      <w:pPr>
        <w:rPr>
          <w:rFonts w:hint="eastAsia"/>
        </w:rPr>
      </w:pPr>
      <w:r>
        <w:separator/>
      </w:r>
    </w:p>
  </w:endnote>
  <w:endnote w:type="continuationSeparator" w:id="0">
    <w:p w14:paraId="3D46B213" w14:textId="77777777" w:rsidR="007E2BBD" w:rsidRDefault="007E2BBD" w:rsidP="00F728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1B391" w14:textId="77777777" w:rsidR="007E2BBD" w:rsidRDefault="007E2BBD" w:rsidP="00F72813">
      <w:pPr>
        <w:rPr>
          <w:rFonts w:hint="eastAsia"/>
        </w:rPr>
      </w:pPr>
      <w:r>
        <w:separator/>
      </w:r>
    </w:p>
  </w:footnote>
  <w:footnote w:type="continuationSeparator" w:id="0">
    <w:p w14:paraId="5401AD7B" w14:textId="77777777" w:rsidR="007E2BBD" w:rsidRDefault="007E2BBD" w:rsidP="00F728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yNTW0MDY2M7c0NrNU0lEKTi0uzszPAykwrAUASmhJ3CwAAAA="/>
    <w:docVar w:name="commondata" w:val="eyJoZGlkIjoiODAxMjQxZTg1YTJkMjUyYjcwMWNhY2RiYmI3NzU3NWYifQ=="/>
  </w:docVars>
  <w:rsids>
    <w:rsidRoot w:val="00E92CA8"/>
    <w:rsid w:val="001524E8"/>
    <w:rsid w:val="001D0008"/>
    <w:rsid w:val="001D19C2"/>
    <w:rsid w:val="001F413E"/>
    <w:rsid w:val="00311771"/>
    <w:rsid w:val="00355598"/>
    <w:rsid w:val="00376005"/>
    <w:rsid w:val="00382A38"/>
    <w:rsid w:val="003B7C22"/>
    <w:rsid w:val="00433A23"/>
    <w:rsid w:val="0045012C"/>
    <w:rsid w:val="004F4CE1"/>
    <w:rsid w:val="005C289F"/>
    <w:rsid w:val="00701FEF"/>
    <w:rsid w:val="00763ADF"/>
    <w:rsid w:val="007E1346"/>
    <w:rsid w:val="007E2BBD"/>
    <w:rsid w:val="008019C7"/>
    <w:rsid w:val="00896CB6"/>
    <w:rsid w:val="0096210F"/>
    <w:rsid w:val="009869E1"/>
    <w:rsid w:val="009D4A4C"/>
    <w:rsid w:val="009F4EBB"/>
    <w:rsid w:val="00B63D5F"/>
    <w:rsid w:val="00B64585"/>
    <w:rsid w:val="00C4280E"/>
    <w:rsid w:val="00D84CB7"/>
    <w:rsid w:val="00D87441"/>
    <w:rsid w:val="00DB1CBA"/>
    <w:rsid w:val="00E92CA8"/>
    <w:rsid w:val="00F1497C"/>
    <w:rsid w:val="00F72813"/>
    <w:rsid w:val="00F74B17"/>
    <w:rsid w:val="00FA7E5A"/>
    <w:rsid w:val="00FE4D71"/>
    <w:rsid w:val="55AB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F1311"/>
  <w15:docId w15:val="{771E8244-2151-4F9B-A0D1-9F691AA49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FE362-DE01-4705-8B64-12C9AAFF5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5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志寒 肖</dc:creator>
  <cp:lastModifiedBy>皓 周</cp:lastModifiedBy>
  <cp:revision>8</cp:revision>
  <dcterms:created xsi:type="dcterms:W3CDTF">2024-07-15T02:42:00Z</dcterms:created>
  <dcterms:modified xsi:type="dcterms:W3CDTF">2025-03-1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677B6484F204A259624F0B586F7580F_12</vt:lpwstr>
  </property>
</Properties>
</file>